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6DF1838A" w:rsidR="00EC6291" w:rsidRPr="00AF48AF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AF48AF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AF48AF" w:rsidRPr="00AF48AF">
        <w:rPr>
          <w:rFonts w:asciiTheme="majorHAnsi" w:hAnsiTheme="majorHAnsi" w:cstheme="majorHAnsi"/>
          <w:b/>
          <w:sz w:val="22"/>
          <w:szCs w:val="22"/>
        </w:rPr>
        <w:t>November 3,</w:t>
      </w:r>
      <w:r w:rsidR="00A11626" w:rsidRPr="00AF48AF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646E8BC1" w:rsidR="00EC6291" w:rsidRPr="00AF48AF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AF48AF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BD64A8" w:rsidRPr="00AF48AF">
        <w:rPr>
          <w:rFonts w:asciiTheme="majorHAnsi" w:hAnsiTheme="majorHAnsi" w:cstheme="majorHAnsi"/>
          <w:b/>
          <w:sz w:val="22"/>
          <w:szCs w:val="22"/>
        </w:rPr>
        <w:t>Roxana Stoici</w:t>
      </w:r>
    </w:p>
    <w:p w14:paraId="489B664A" w14:textId="634A9DE7" w:rsidR="00EC6291" w:rsidRPr="00AF48AF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AF48AF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2C593E" w:rsidRPr="00AF48AF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19AC219" w:rsidR="00D26C77" w:rsidRPr="00C100C4" w:rsidRDefault="00BD64A8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A6E38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D9B1D7" w:rsidR="00D26C77" w:rsidRPr="00C100C4" w:rsidRDefault="00BD64A8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FF44FD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F22985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AF48A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QUANJQ/ei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C593E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1626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48AF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D64A8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10-25T15:00:00Z</dcterms:created>
  <dcterms:modified xsi:type="dcterms:W3CDTF">2021-11-03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